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51878" w14:textId="69CCDF80" w:rsidR="00A10EE1" w:rsidRPr="00A10EE1" w:rsidRDefault="00A10EE1" w:rsidP="00A10EE1">
      <w:pPr>
        <w:rPr>
          <w:i/>
          <w:iCs/>
        </w:rPr>
      </w:pPr>
      <w:r w:rsidRPr="00A10EE1">
        <w:rPr>
          <w:i/>
          <w:iCs/>
        </w:rPr>
        <w:t>This systematic review examined how older adults residing in long-term care homes have been involved in research. Care home residents (especially those</w:t>
      </w:r>
      <w:r>
        <w:rPr>
          <w:i/>
          <w:iCs/>
        </w:rPr>
        <w:t xml:space="preserve"> living</w:t>
      </w:r>
      <w:r w:rsidRPr="00A10EE1">
        <w:rPr>
          <w:i/>
          <w:iCs/>
        </w:rPr>
        <w:t xml:space="preserve"> with dementia) are often left out of research that affects their lives. Searching studies published since 2014, th</w:t>
      </w:r>
      <w:r>
        <w:rPr>
          <w:i/>
          <w:iCs/>
        </w:rPr>
        <w:t>is</w:t>
      </w:r>
      <w:r w:rsidRPr="00A10EE1">
        <w:rPr>
          <w:i/>
          <w:iCs/>
        </w:rPr>
        <w:t xml:space="preserve"> review identified only six papers that explicitly reported using public involvement approaches like co-production or participatory research, out of over 15,000 initial citations</w:t>
      </w:r>
      <w:r>
        <w:rPr>
          <w:i/>
          <w:iCs/>
        </w:rPr>
        <w:t xml:space="preserve"> found through searching databases</w:t>
      </w:r>
      <w:r w:rsidRPr="00A10EE1">
        <w:rPr>
          <w:i/>
          <w:iCs/>
        </w:rPr>
        <w:t>.</w:t>
      </w:r>
      <w:r>
        <w:rPr>
          <w:i/>
          <w:iCs/>
        </w:rPr>
        <w:t xml:space="preserve"> The six</w:t>
      </w:r>
      <w:r w:rsidRPr="00A10EE1">
        <w:rPr>
          <w:i/>
          <w:iCs/>
        </w:rPr>
        <w:t xml:space="preserve"> </w:t>
      </w:r>
      <w:r>
        <w:rPr>
          <w:i/>
          <w:iCs/>
        </w:rPr>
        <w:t>s</w:t>
      </w:r>
      <w:r w:rsidRPr="00A10EE1">
        <w:rPr>
          <w:i/>
          <w:iCs/>
        </w:rPr>
        <w:t>tudies used different terms and definitions for public involvement, making it difficult to compare findings. This lack of clarity makes it harder to learn from what others have done. </w:t>
      </w:r>
      <w:r w:rsidR="007C2924">
        <w:rPr>
          <w:i/>
          <w:iCs/>
        </w:rPr>
        <w:t>R</w:t>
      </w:r>
      <w:r w:rsidRPr="00A10EE1">
        <w:rPr>
          <w:i/>
          <w:iCs/>
        </w:rPr>
        <w:t>eported</w:t>
      </w:r>
      <w:r w:rsidR="008E7965">
        <w:rPr>
          <w:i/>
          <w:iCs/>
        </w:rPr>
        <w:t xml:space="preserve"> public involvement</w:t>
      </w:r>
      <w:r w:rsidRPr="00A10EE1">
        <w:rPr>
          <w:i/>
          <w:iCs/>
        </w:rPr>
        <w:t xml:space="preserve"> activities were limited, with few studies demonstrating genuine collaboration or including residents throughout the entire research process. As known from previous research, a significant gap was the lack of inclusion of residents with advanced cognitive decline</w:t>
      </w:r>
      <w:r w:rsidR="008E7965">
        <w:rPr>
          <w:i/>
          <w:iCs/>
        </w:rPr>
        <w:t xml:space="preserve"> or dementia</w:t>
      </w:r>
      <w:r w:rsidRPr="00A10EE1">
        <w:rPr>
          <w:i/>
          <w:iCs/>
        </w:rPr>
        <w:t>. While some studies used creative methods like interactive meetings to engage residents, involvement in stages like disseminating findings was rarely reported. Remuneration for residents was not mentioned.  Reported barriers</w:t>
      </w:r>
      <w:r w:rsidR="008E7965">
        <w:rPr>
          <w:i/>
          <w:iCs/>
        </w:rPr>
        <w:t xml:space="preserve"> to public involvement with care home residents</w:t>
      </w:r>
      <w:r w:rsidRPr="00A10EE1">
        <w:rPr>
          <w:i/>
          <w:iCs/>
        </w:rPr>
        <w:t xml:space="preserve"> included cognitive impairment, communication issues, changes to residents’ health, and a lack of consistent reporting or evaluation. </w:t>
      </w:r>
      <w:r w:rsidR="008E7965">
        <w:rPr>
          <w:i/>
          <w:iCs/>
        </w:rPr>
        <w:t>T</w:t>
      </w:r>
      <w:r w:rsidRPr="00A10EE1">
        <w:rPr>
          <w:i/>
          <w:iCs/>
        </w:rPr>
        <w:t>he use of experienced or known facilitators who can build trust, supportive care home staff/management, and adapting methods to residents' needs</w:t>
      </w:r>
      <w:r w:rsidR="008E7965">
        <w:rPr>
          <w:i/>
          <w:iCs/>
        </w:rPr>
        <w:t xml:space="preserve"> assisted public involvement with residents</w:t>
      </w:r>
      <w:r w:rsidRPr="00A10EE1">
        <w:rPr>
          <w:i/>
          <w:iCs/>
        </w:rPr>
        <w:t xml:space="preserve">. </w:t>
      </w:r>
      <w:r w:rsidR="008E7965">
        <w:rPr>
          <w:i/>
          <w:iCs/>
        </w:rPr>
        <w:t xml:space="preserve">Overall, </w:t>
      </w:r>
      <w:r w:rsidRPr="00A10EE1">
        <w:rPr>
          <w:i/>
          <w:iCs/>
        </w:rPr>
        <w:t>there is a strong need for more transparent reporting and more inclusive, and truly collaborative involvement of care home residents in research, particularly those with cognitive impairments, recommending early inclusion.</w:t>
      </w:r>
    </w:p>
    <w:p w14:paraId="231DCD26" w14:textId="77777777" w:rsidR="00A10EE1" w:rsidRDefault="00A10EE1"/>
    <w:sectPr w:rsidR="00A10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E1"/>
    <w:rsid w:val="004D7FDE"/>
    <w:rsid w:val="00551839"/>
    <w:rsid w:val="00592716"/>
    <w:rsid w:val="007C2924"/>
    <w:rsid w:val="008E7965"/>
    <w:rsid w:val="00A10EE1"/>
    <w:rsid w:val="00B728BF"/>
    <w:rsid w:val="00C463F4"/>
    <w:rsid w:val="00E6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04A6"/>
  <w15:chartTrackingRefBased/>
  <w15:docId w15:val="{E82494DA-D070-431F-B375-447C56EC7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E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2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avies (HSC - Staff)</dc:creator>
  <cp:keywords/>
  <dc:description/>
  <cp:lastModifiedBy>Megan Davies (HSC - Staff)</cp:lastModifiedBy>
  <cp:revision>7</cp:revision>
  <dcterms:created xsi:type="dcterms:W3CDTF">2025-05-07T14:02:00Z</dcterms:created>
  <dcterms:modified xsi:type="dcterms:W3CDTF">2025-05-07T18:58:00Z</dcterms:modified>
</cp:coreProperties>
</file>